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843A78"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</w:p>
    <w:p w14:paraId="52C3C617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3B93388C">
      <w:pPr>
        <w:spacing w:line="360" w:lineRule="auto"/>
        <w:jc w:val="left"/>
        <w:rPr>
          <w:rFonts w:ascii="Times New Roman" w:hAnsi="Times New Roman" w:eastAsia="等线" w:cs="Times New Roman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Tumor responses in the high-sADC and low-sADC groups.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2822"/>
        <w:gridCol w:w="2822"/>
        <w:gridCol w:w="1762"/>
      </w:tblGrid>
      <w:tr w14:paraId="2A97C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6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2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response</w:t>
            </w:r>
          </w:p>
        </w:tc>
        <w:tc>
          <w:tcPr>
            <w:tcW w:w="134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0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ig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sADC(n = 91)</w:t>
            </w:r>
          </w:p>
        </w:tc>
        <w:tc>
          <w:tcPr>
            <w:tcW w:w="134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8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sADC(n = 76)</w:t>
            </w:r>
          </w:p>
        </w:tc>
        <w:tc>
          <w:tcPr>
            <w:tcW w:w="84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6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14:paraId="7989F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D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Responders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8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3 (25.3%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C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9 (38.2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D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3865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5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Non-responder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A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0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F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9602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7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ORR (%)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2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8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2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3</w:t>
            </w:r>
          </w:p>
        </w:tc>
      </w:tr>
      <w:tr w14:paraId="17D69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5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DCR (%)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1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7.9%</w:t>
            </w:r>
          </w:p>
        </w:tc>
        <w:tc>
          <w:tcPr>
            <w:tcW w:w="134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F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1.6%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4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53</w:t>
            </w:r>
          </w:p>
        </w:tc>
      </w:tr>
    </w:tbl>
    <w:p w14:paraId="1EC6E9C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Note: sADC, substantial tumor apparent diffusion coefficient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ORR, objective response rate; DCR, disease control rate.</w:t>
      </w:r>
    </w:p>
    <w:p w14:paraId="5002E1A3">
      <w:pPr>
        <w:jc w:val="left"/>
        <w:rPr>
          <w:rFonts w:ascii="Times New Roman" w:hAnsi="Times New Roman" w:eastAsia="等线" w:cs="Times New Roman"/>
          <w:sz w:val="20"/>
          <w:szCs w:val="20"/>
          <w:lang w:bidi="ar"/>
        </w:rPr>
      </w:pPr>
    </w:p>
    <w:p w14:paraId="19971777">
      <w:pPr>
        <w:rPr>
          <w:rFonts w:ascii="Times New Roman" w:hAnsi="Times New Roman" w:eastAsia="等线" w:cs="Times New Roman"/>
          <w:b/>
          <w:bCs/>
          <w:sz w:val="20"/>
          <w:szCs w:val="20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br w:type="page"/>
      </w:r>
    </w:p>
    <w:p w14:paraId="546BDD4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Table S2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Univariate and multivariate Cox proportional hazards analyses for PFS in cervical cancer patients.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2654"/>
        <w:gridCol w:w="1063"/>
        <w:gridCol w:w="574"/>
        <w:gridCol w:w="2654"/>
        <w:gridCol w:w="1064"/>
      </w:tblGrid>
      <w:tr w14:paraId="28223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73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3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76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64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7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24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6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AE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14:paraId="5F7A2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73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C7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9E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507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7E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74" w:type="pc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4B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98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507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0A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14:paraId="1A750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06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FC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EE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6A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5A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7A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9B2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B7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 50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B0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B3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C6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37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9F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210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BE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50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1E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1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9D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C0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AC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95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1B33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33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C5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01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B2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14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B2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A6AE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5A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 25 kg/m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1F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6E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76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9A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A7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152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6E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25 kg/m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0D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9 (0.53- 1.5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43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C7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1B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8D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9037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D9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G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5A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6A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8B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4C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24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AD45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AC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3D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E5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35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AB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C9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FE53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33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D0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42 (1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7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DB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CD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69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63 (1.73 - 7.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F9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14:paraId="6DF0C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CD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BE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80 - 7.8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2D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68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A7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8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E8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14:paraId="06ADA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26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ical typ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BE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49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DB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B6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3C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A16C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D8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2C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FA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71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02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78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0F5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23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F5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24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13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A6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1 (0.75 - 2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6C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39</w:t>
            </w:r>
          </w:p>
        </w:tc>
      </w:tr>
      <w:tr w14:paraId="3191C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E3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47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38 (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4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F0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9A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4E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38 (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79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24</w:t>
            </w:r>
          </w:p>
        </w:tc>
      </w:tr>
      <w:tr w14:paraId="63E6A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F1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6D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A2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43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CA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D6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468B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2D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5B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ED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0A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16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EB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4AAE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90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FE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4.0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CD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AB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01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0A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4327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ED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E8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60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FC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24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3D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1D7E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0B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30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41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E3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C8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3B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B0A9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05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e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92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38 - 1.5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94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97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5C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6C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73BB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93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2B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1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6D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BAB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A1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D7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B938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76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0F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92 - 1.0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10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E2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D8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6C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5F44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A6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28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7 (0.92 - 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48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2F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36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74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0FBB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75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FB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B6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76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CF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C8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FC91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79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 4.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D2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99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87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12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E4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6628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CA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4.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BA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16 - 2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FD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05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72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2.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D7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86</w:t>
            </w:r>
          </w:p>
        </w:tc>
      </w:tr>
      <w:tr w14:paraId="703A1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AE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03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45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F9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D8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4D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9A78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6A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 271.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01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D4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A7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4F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DF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1A0E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D1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271.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25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1 (0.82 - 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D8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A7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9A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06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DCFD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92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L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37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74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06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38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B5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65A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A9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E9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FE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6B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08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01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BCDF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B1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0.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BD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64 - 2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D7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E7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7E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90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8D7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29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A7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DB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61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E3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84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B619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18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 820.8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9A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6D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38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45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ED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1E2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D0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≥ 820.8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CA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50 - 3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47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44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8C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3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4D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27</w:t>
            </w:r>
          </w:p>
        </w:tc>
      </w:tr>
      <w:tr w14:paraId="10B61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0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0"/>
                <w:szCs w:val="20"/>
              </w:rPr>
              <w:t>Treatment patter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E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F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b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CE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A2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01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</w:tr>
      <w:tr w14:paraId="2E2FB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A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 w:firstLine="200" w:firstLineChars="10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D-1 + chemotherap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3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E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2E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3F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78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</w:tr>
      <w:tr w14:paraId="6C373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A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 w:firstLine="200" w:firstLineChars="100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-1 + radiochemotherap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0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0.625 (0.338 – 1.1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F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0.1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B1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DA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17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</w:tr>
      <w:tr w14:paraId="6A4B4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7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PD-1 + chemotherapy + </w:t>
            </w:r>
          </w:p>
          <w:p w14:paraId="42A2E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 w:firstLine="200" w:firstLineChars="10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nti-angiogenic therapy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6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0.798 (0.408 – 1.56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B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19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E6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81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</w:tr>
      <w:tr w14:paraId="23B79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EF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ADC Group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72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DE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FB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29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65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D153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C8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sADC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F4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F0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C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81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DD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F38D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3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9F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 w:firstLine="200" w:firstLineChars="1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sADC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85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- 2.81)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BE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1F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89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70 (1.08 - 2.67)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6C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21</w:t>
            </w:r>
          </w:p>
        </w:tc>
      </w:tr>
    </w:tbl>
    <w:p w14:paraId="638D63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Note: PFS, progression-free survival; HR, hazard ratio; CI, confidence interval; BMI, body mass index; FIGO, International Federation of Gynecology and Obstetrics; TG, triglyceride; TB, total bilirubin; NLR, neutrophil to lymphocyte ratio; PLR, platelet to lymphocyte ratio; MLR, monocyte to lymphocyte ratio; SII, systemic immune-inflammation index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D-1, programmed death-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>sADC, substantial tumor apparent diffusion coefficient.</w:t>
      </w:r>
    </w:p>
    <w:p w14:paraId="422F11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C3DEB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ures</w:t>
      </w:r>
    </w:p>
    <w:p w14:paraId="4F44308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gure S1</w:t>
      </w:r>
    </w:p>
    <w:p w14:paraId="0605A1C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099560" cy="8199120"/>
            <wp:effectExtent l="0" t="0" r="254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9560" cy="819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A17F6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br w:type="page"/>
      </w:r>
    </w:p>
    <w:p w14:paraId="0068A5E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2</w:t>
      </w:r>
    </w:p>
    <w:p w14:paraId="1BB7345E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6120130" cy="6607810"/>
            <wp:effectExtent l="0" t="0" r="13970" b="254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0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D8D"/>
    <w:rsid w:val="00337EA9"/>
    <w:rsid w:val="005C4D8D"/>
    <w:rsid w:val="009C0307"/>
    <w:rsid w:val="00D067A2"/>
    <w:rsid w:val="00E65D99"/>
    <w:rsid w:val="00F209E2"/>
    <w:rsid w:val="243F32FE"/>
    <w:rsid w:val="2F2854AF"/>
    <w:rsid w:val="32BB2FA3"/>
    <w:rsid w:val="366003CD"/>
    <w:rsid w:val="3B4A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67</Words>
  <Characters>1917</Characters>
  <Lines>338</Lines>
  <Paragraphs>186</Paragraphs>
  <TotalTime>0</TotalTime>
  <ScaleCrop>false</ScaleCrop>
  <LinksUpToDate>false</LinksUpToDate>
  <CharactersWithSpaces>21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6:13:00Z</dcterms:created>
  <dc:creator>Lenovo</dc:creator>
  <cp:lastModifiedBy>Trouvaille</cp:lastModifiedBy>
  <dcterms:modified xsi:type="dcterms:W3CDTF">2026-03-03T10:41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VmM2I5NmRlZDMxZTUyZTE5NTZmMTMwMTcyZjMyZWYiLCJ1c2VySWQiOiIyNDk2NDQ2NDkifQ==</vt:lpwstr>
  </property>
  <property fmtid="{D5CDD505-2E9C-101B-9397-08002B2CF9AE}" pid="4" name="ICV">
    <vt:lpwstr>C3E4A8BE346640F3B94D3D007FADFA0F_12</vt:lpwstr>
  </property>
</Properties>
</file>